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5DA" w:rsidRPr="0045493A" w:rsidRDefault="00FA15DA" w:rsidP="001B4D65">
      <w:pPr>
        <w:spacing w:after="0"/>
        <w:contextualSpacing/>
        <w:jc w:val="both"/>
        <w:rPr>
          <w:rFonts w:ascii="Times New Roman" w:hAnsi="Times New Roman" w:cs="Times New Roman"/>
          <w:sz w:val="24"/>
          <w:szCs w:val="16"/>
        </w:rPr>
      </w:pPr>
      <w:r w:rsidRPr="0045493A">
        <w:rPr>
          <w:rFonts w:ascii="Times New Roman" w:hAnsi="Times New Roman" w:cs="Times New Roman"/>
          <w:sz w:val="24"/>
          <w:szCs w:val="16"/>
        </w:rPr>
        <w:t>Table S</w:t>
      </w:r>
      <w:r w:rsidR="002333FB">
        <w:rPr>
          <w:rFonts w:ascii="Times New Roman" w:hAnsi="Times New Roman" w:cs="Times New Roman"/>
          <w:sz w:val="24"/>
          <w:szCs w:val="16"/>
        </w:rPr>
        <w:t>2</w:t>
      </w:r>
      <w:r w:rsidRPr="0045493A">
        <w:rPr>
          <w:rFonts w:ascii="Times New Roman" w:hAnsi="Times New Roman" w:cs="Times New Roman"/>
          <w:sz w:val="24"/>
          <w:szCs w:val="16"/>
        </w:rPr>
        <w:t>. Primers used in this study</w:t>
      </w:r>
    </w:p>
    <w:tbl>
      <w:tblPr>
        <w:tblW w:w="130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39"/>
        <w:gridCol w:w="2346"/>
        <w:gridCol w:w="8598"/>
      </w:tblGrid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02627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Used for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CA"/>
              </w:rPr>
              <w:t>Name 5'-3'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2C30D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quence 5'-3' (</w:t>
            </w:r>
            <w:r w:rsidRPr="00C63DCE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K</w:t>
            </w:r>
            <w:r w:rsidR="00C63DCE" w:rsidRPr="00C63DCE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o</w:t>
            </w:r>
            <w:r w:rsidRPr="00C63DCE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z</w:t>
            </w:r>
            <w:r w:rsidR="00C63DCE" w:rsidRPr="00C63DCE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a</w:t>
            </w:r>
            <w:r w:rsidRPr="00C63DCE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k</w:t>
            </w:r>
            <w:r w:rsidRPr="000262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, </w:t>
            </w:r>
            <w:r w:rsidRPr="00C63DC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utation</w:t>
            </w:r>
            <w:r w:rsidRPr="0002627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B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Gene assemblies</w:t>
            </w: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YES2-prom.PMA1-TAL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MA1p-TAL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TAAGAAAGATTTAATTATCAAAAAAACAATGTTGGCCATG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MA1p-TAL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GGTGACATGGCCAACATTGTTTTTTTGATAATTAAATCTT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YES2-ARO4fbr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4mutfo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TCATGGGTGTTACT</w:t>
            </w:r>
            <w:r w:rsidRPr="0002627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TG</w:t>
            </w: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GGTGT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4mutrev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CAGCAACACCATG</w:t>
            </w:r>
            <w:r w:rsidRPr="0002627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A</w:t>
            </w: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AACACCCA</w:t>
            </w: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om.FBA1-ARO4fbr-term.TDH2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506-C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TAACCCTCACTAAAGGGAACAAAAGCTGGAGCTCGTTTAAACGGCGCGC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GAGACTGCAGCATTACTTTGAG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1-prom.FBA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CTGCAGCATTACTTTGAGAAGATCCAACTGGCACCGCTGG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4fbr-Kzk-prom.FBA1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CGAACATTGGAGATTCACTCATtgttTTATGTATTACTTGGTTATGGTTATATATGACAAA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m.FBA1-Kzk-Aro4fbr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AACCAAGTAATACATAAaaca</w:t>
            </w:r>
            <w:r w:rsidRPr="002C30D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TGAGTGAATCTCCAATGTTCG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rm.TDH2-Aro4fbr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AACTTAAGGAGTTAAATCTATTTCTTGTTAACTTCTCTTCTTTGTC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4fbr-term.TDH2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CAAAGAAGAGAAGTTAACAAGAAATAGATTTAACTCCTTAAGTTACTTTAATGATTTAGTTTTTAT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6-term.TDH2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CTCATGGTGATGTGATTGCCGCGAAAAGCCAATTAGTGTGAT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506'-C6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ATAACTTCGTATAATGTATGCTATACGAAGTTATTAGGTACCGCGGCCG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ACAACTCATGGTGATGTGATTGCC</w:t>
            </w: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2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om.PDC1-ARO7fbr-term.ADH2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506-C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</w:rPr>
              <w:t>TAACCCTCACTAAAGGGAACAAAAGCTGGAGCTCGTTTAAACGGCGCGC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GAGACTGCAGCATTACTTTGAG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1-prom.PDC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CTGCAGCATTACTTTGAGAAGACATGCGACTGGGTGAGCATA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7fbr-Kzk-prom.PDC1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TTTGTGAAATCCAT</w:t>
            </w:r>
            <w:r w:rsidRPr="0002627D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tgttT</w:t>
            </w: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TTTGACTGTGTTATTTTGCGTG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m.PDC1-Kzk-ARO7fbr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CGCAAAATAACACAGTCAAATCA</w:t>
            </w:r>
            <w:r w:rsidRPr="0002627D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Aaaca</w:t>
            </w: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ATTTCACAAAACCAGAAACTGTTTTAAA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rm.ADH2-ARO7fbr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ATCGTAAAGACATAAGAGATCCGCTTACTCTTCCAACCTTCTTAGCAAG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7_introFBR_bottomHalf F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TGGTGATGATAAGAATAACTTCGG</w:t>
            </w:r>
            <w:r w:rsidRPr="002C30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</w:t>
            </w: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TCTGTTGCCACTAGAGATATAGAA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7_introFBR_topHalf R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ATTCTATATCTCTAGTGGCAACAGA</w:t>
            </w:r>
            <w:r w:rsidRPr="002C30D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</w:t>
            </w: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CCGAAGTTATTCTTATCATCACCA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7fbr-term.ADH2 F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ACTTGCTAAGAAGGTTGGAAGAGTAAGCGGATCTCTTATGTCTTTACGATTTA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6-term.ADH2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CTCATGGTGATGTGATTGCCTAGAATTATATAACTTGATGAGATGAGATG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506'-C6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ATAACTTCGTATAATGTATGCTATACGAAGTTATTAGGTACCGCGGCCG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ACAACTCATGGTGATGTGATTGCC</w:t>
            </w: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2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om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F1</w:t>
            </w:r>
            <w:r w:rsidRPr="0002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TYR1-term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BA1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506-C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TAACCCTCACTAAAGGGAACAAAAGCTGGAGCTCGTTTAAACGGCGCGC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GAGACTGCAGCATTACTTTGAG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YR1-TEF1f_R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CCATTGCTCAATCTTATCCTCTGATACCATTTTGTAATTAAAACTTAGATTAGATTG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EF1p-TYR1_FII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ATCTAATCTAAGTTTTAATTACAAAATGGTATCAGAGGATAAGATTGAGCAATGGA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BA1t-TYR1_RII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CTATATCAATTAATTTGAATTAACTTATGTATTTCTTTTTTCAGCGGCCGAACGGTC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YR1-FBA1t_F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GTGACCGTTCGGCCGCTGAAAAAAGAAATACATAAGTTAATTCAAATTAATTGATAT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506'-C6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ATAACTTCGTATAATGTATGCTATACGAAGTTATTAGGTACCGCGGCCG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ACAACTCATGGTGATGTGATTGCC</w:t>
            </w: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2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om.TDH3-TYRC-term.ENO2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506-C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TAACCCTCACTAAAGGGAACAAAAGCTGGAGCTCGTTTAAACGGCGCGC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GAGACTGCAGCATTACTTTGAG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1-prom.TDH3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CTGCAGCATTACTTTGAGAAGTCGAGTTTATCATTATCAAT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yrC-Kzk-prom.TDH3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GGCAATATGCTTAAAGACGGTCAT</w:t>
            </w:r>
            <w:r w:rsidRPr="0002627D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tgttT</w:t>
            </w: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AACTAAGTTCTTGGTGTTTTAAAAC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m.TDH3-Kzk-TyrC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AGAACTTAGTTTCGA</w:t>
            </w:r>
            <w:r w:rsidRPr="0002627D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Aaaca</w:t>
            </w: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ACCGTCTTTAAGCATATTGCCAT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rm.ENO2-TyrC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ACTAATAATTCTTAGTTAAAAGCACTTTAAGGGCGAATATCGTGGT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yrC-term.ENO2 F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CAGACCACGATATTCGCCCTTAAAGTGCTTTTAACTAAGAATTATTAGTCTTTT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6-term.ENO2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CTCATGGTGATGTGATTGCCAGGTATCATCTCCATCTCCCATA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506'-C6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ATAACTTCGTATAATGTATGCTATACGAAGTTATTAGGTACCGCGGCCG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ACAACTCATGGTGATGTGATTGCC</w:t>
            </w: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262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om.PYK1-ARO1-term.PGI1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506-C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</w:rPr>
              <w:t>TAACCCTCACTAAAGGGAACAAAAGCTGGAGCTCGTTTAAACGGCGCGC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GAGACTGCAGCATTACTTTGAG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1-prom.PYK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CTGCAGCATTACTTTGAGAAGAATGCTACTATTTTGGAGATTAATCTC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1-Kzk-prom.PYK1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AACTGCACCAT</w:t>
            </w:r>
            <w:r w:rsidRPr="0002627D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tgttT</w:t>
            </w: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GTTTTATTTGTTTTGATTGGTGTCT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m.PYK1-Kzk-ARO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ACACCAATCAAAACAAATAAAACATC</w:t>
            </w:r>
            <w:r w:rsidRPr="0002627D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Aaaca</w:t>
            </w: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TGCAGTTAGCCAAAGTC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rm.PGI1-ARO1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TATATTTAAGAGCGATTTGTTCTACTCTTTCGTAACGGCATCAAAAA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1-term.PGI1 F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sz w:val="16"/>
                <w:szCs w:val="16"/>
              </w:rPr>
              <w:t>TTTTTGATGCCGTTACGAAAGAGTAGAACAAATCGCTCTTAAATATATACCTAAAGAAC</w:t>
            </w: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hadow/>
                <w:sz w:val="16"/>
                <w:szCs w:val="16"/>
              </w:rPr>
            </w:pPr>
            <w:r w:rsidRPr="00E10B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Chromosomal deletion &amp; mutation cassettes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10 Del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</w:rPr>
              <w:t>GCGACTTCTGTAAAGTTTATTTACAAGATAACAAAGAAACTCCCTTAAGC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CAGCTGAAGCTTCGTACG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10 Del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</w:rPr>
              <w:t>CAGAAAACGAACAATTGGTAGCAGTGTTTTATAATTGCGCCCACAAGTTT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GGCCGCATAGGCCACTAGTGGAT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10 F chk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TAAAACATATTTAACTGATCAACCC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o10 R chk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TAGCAACTGGACAAAGAACT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dc19-kanMX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CACAATTTCGGCTCTAT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dc19-kanMX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AATAGGACGGAGTAG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ZWF1 del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ATGAGTGAAGGCCCCGTCAAATTCGAAAAAAATACCGTCATATCTGTCTT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CAGCTGAAGCTTCGTACG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ZWF1 del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TAATTATCCTTCGTATCTTCTGGCTTAGTCACGGGCCAAGCGTAAGGGT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GGCCGCATAGGCCACTAG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GREG-hphNT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AAATGACAAGTTCTTGAAAACAAGAATCTTTTTATTGTCAGTACTGA</w:t>
            </w:r>
            <w:r w:rsidRPr="002C30DA">
              <w:rPr>
                <w:rFonts w:ascii="Times New Roman" w:hAnsi="Times New Roman" w:cs="Times New Roman"/>
                <w:color w:val="E36C0A" w:themeColor="accent6" w:themeShade="BF"/>
                <w:sz w:val="16"/>
                <w:szCs w:val="16"/>
              </w:rPr>
              <w:t>TTATTCCTTTGCCCTCGGACGA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GREG-hphNT1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TCAGGGGCATGATGTG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GREG-hphNT1 chk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ATGTCACGCTTACATTCACG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pGREG-hphNT1 chk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GACACCGTCAGTGCG</w:t>
            </w:r>
          </w:p>
        </w:tc>
      </w:tr>
      <w:tr w:rsidR="00463234" w:rsidRPr="0002627D" w:rsidTr="00B81769">
        <w:trPr>
          <w:trHeight w:val="255"/>
        </w:trPr>
        <w:tc>
          <w:tcPr>
            <w:tcW w:w="13083" w:type="dxa"/>
            <w:gridSpan w:val="3"/>
            <w:shd w:val="clear" w:color="auto" w:fill="auto"/>
            <w:noWrap/>
            <w:vAlign w:val="bottom"/>
            <w:hideMark/>
          </w:tcPr>
          <w:p w:rsidR="00463234" w:rsidRPr="0002627D" w:rsidRDefault="00463234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B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equencin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F89.506_6OMT_frw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ATGACCATGATTACGCCAAGC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F96.4OMT_506_rev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GATACTAACGCCGCCATC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F24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AAGAAAGCGAAAGGAGCGGG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YES2 rev sequencing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GGTATCTTTATAGTCCTGTC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81.seqFBA1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TCTCTTTCCATATCTAACAACTG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82.seqFBA1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TCAGTTGTTAGATATGGAAAGAG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83.seqGPD1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ACACCACCAATACGTAAACG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84.seqGPD1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CGTTTACGTATTGGTGGTG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85.seqHXT7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GCAACTGAAAGAATGAAAAGG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86.seqHXT7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TCCTTTTCATTCTTTCAGTTGC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87.seqPDC1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ACGGTGTCTTGATCTACTTG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88.seqPDC1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CAAGTAGATCAAGACACCG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89.seqPGK1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GCTCACAGGTTTTGTAACAAG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0.seqPGK1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CTTGTTACAAAACCTGTGAGC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1.seqPYK1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ACAGATTGGGAGATTTTCATAGT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2.seqPYK1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TACTATGAAAATCTCCCAATCTG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3.seqTEF1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GATGACCTCCCATTGATATTT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4.seqTEF1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TTAAATATCAATGGGAGGTCATC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5.seqTEF2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AGTTGCTGACAGAAGCCTC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6.seqTEF2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TTGAGGCTTCTGTCAGCAAC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7.seqTPI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TGGCATGTGAGATTCTCC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8.seqTPI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GGAGAATCTCACATGCC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9.seqADH1t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GTCAAGTCTCCAATCAAGGT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0.seqADH1t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AACCTTGATTGGAGACTTGAC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.seqADH2t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GCGTTTGCTAGCACGAG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.seqADH2t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ACTCGTGCTAGCAAACGC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3.seqCYC1t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CGAAAAGGAAGGAGTTAGACA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4.seqCYC1t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TTGTCTAACTCCTTCCTTTTCG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5.seqENO2t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TGTCTATTGCATAATGCACTGG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6.seqENO2t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TTCCAGTGCATTATGCAATAGAC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7.seqFBA1t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AAAGTCATCCTAATCGATCTATC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8.seqFBA1t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GATAGATCGATTAGGATGACTT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9.seqPGI1t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AGCGTCCAAGTAACTACATTA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0.seqPGI1t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CATAATGTAGTTACTTGGACG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1.seqTDH2t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TAACATAACCTGAAGCATAACTG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2.seqTDH2t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TCAGTTATGCTTCAGGTTATGTT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3.seqTPI1t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CATTTAACAATTGAACACCTCTATA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4.seqTPI1t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sz w:val="16"/>
                <w:szCs w:val="16"/>
              </w:rPr>
              <w:t>GATATAGAGGTGTTCAATTGTTAAATG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F104.seqTDH3p_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CCAGTTCCCTGAAATTATTC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F105.seqTDH3p_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TTACAGCAGAATTAAAAGG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ARO7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ATACCATTAATTTCGAAAAGAGATG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q.ARO7 R 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CTCTTTTCGAAATTAATGGTATAA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TDH3p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TTCATAGGTCCATTCTCTTAG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TDH3p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AAGAGAATGGACCTATGAA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TyrC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ACAGGCTATCGCCTATA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TyrC 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TAGGCGATAGCCTGTGCT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ARO1.1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ACTACCAGCAATTAGTCCTG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q.ARO1.1 R 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GGACTAATTGCTGGTAGTA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ARO1.2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CGTGAATCCAGTCTAAGAAAC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q.ARO1.2 R 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TTCTTAGACTGGATTCACGT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ARO1.3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GGTGGTTCCACATTGTC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q.ARO1.3 R 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CAATGTGGAACCACCA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ARO1.4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ACGGCAACTTCAACTA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q.ARO1.4 R 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TAGTTGAAGTTGCCGTTTG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ARO1.5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GACCTAGACGAGCTGTT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q.ARO1.5 R 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CAGCTCGTCTAGGTCA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ARO1.6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TATTCCTATCATTTTTACTGTGC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q.ARO1.6 R 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ACAGTAAAAATGATAGGAATAC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ARO1.7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AATCCGCACAATTGGTGAA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q.ARO1.7 R 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TCACCAATTGTGCGGATTCA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q.ARO1.8 F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AGCTGGAGAGATTCCTTG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eq.ARO1.8 R 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AGGAATCTCTCCAGCTTA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2Aro4rev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CAAACCCTTGTTGATGTTGAA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3Aro4fo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AACATCAACAAGGGTTTGCAA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3Aro4rev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TACCTTCGTTGATGTTTGAT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4Aro4for</w:t>
            </w:r>
          </w:p>
        </w:tc>
        <w:tc>
          <w:tcPr>
            <w:tcW w:w="8598" w:type="dxa"/>
            <w:vAlign w:val="bottom"/>
          </w:tcPr>
          <w:p w:rsidR="002C30DA" w:rsidRPr="0002627D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62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TCAAACATCAACGAAGGTAAC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YR1_seq_1F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CAGTACCCAGAATCTTTTG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YR1_seq_2F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TTGTTCGACGCCATTAT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YR1_seq_1R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CAAGTTGAAACCACGAATC</w:t>
            </w:r>
          </w:p>
        </w:tc>
      </w:tr>
      <w:tr w:rsidR="002C30DA" w:rsidRPr="0002627D" w:rsidTr="00B81769">
        <w:trPr>
          <w:trHeight w:val="255"/>
        </w:trPr>
        <w:tc>
          <w:tcPr>
            <w:tcW w:w="2139" w:type="dxa"/>
            <w:shd w:val="clear" w:color="auto" w:fill="auto"/>
            <w:noWrap/>
            <w:vAlign w:val="bottom"/>
            <w:hideMark/>
          </w:tcPr>
          <w:p w:rsidR="002C30DA" w:rsidRPr="0002627D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:rsidR="002C30DA" w:rsidRPr="005E257A" w:rsidRDefault="002C30DA" w:rsidP="001B4D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5E257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YR1_seq_2R</w:t>
            </w:r>
          </w:p>
        </w:tc>
        <w:tc>
          <w:tcPr>
            <w:tcW w:w="8598" w:type="dxa"/>
            <w:vAlign w:val="bottom"/>
          </w:tcPr>
          <w:p w:rsidR="002C30DA" w:rsidRPr="002C30DA" w:rsidRDefault="002C30DA" w:rsidP="001B4D6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0D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ATGCACGGTAATGATGTC</w:t>
            </w:r>
          </w:p>
        </w:tc>
      </w:tr>
    </w:tbl>
    <w:p w:rsidR="00AD2AF0" w:rsidRPr="0002627D" w:rsidRDefault="00AD2AF0" w:rsidP="001B4D65">
      <w:pPr>
        <w:contextualSpacing/>
        <w:jc w:val="both"/>
        <w:rPr>
          <w:sz w:val="16"/>
          <w:szCs w:val="16"/>
        </w:rPr>
      </w:pPr>
    </w:p>
    <w:sectPr w:rsidR="00AD2AF0" w:rsidRPr="0002627D" w:rsidSect="00FA15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drawingGridHorizontalSpacing w:val="110"/>
  <w:displayHorizontalDrawingGridEvery w:val="2"/>
  <w:characterSpacingControl w:val="doNotCompress"/>
  <w:compat/>
  <w:rsids>
    <w:rsidRoot w:val="00E64533"/>
    <w:rsid w:val="00021AB2"/>
    <w:rsid w:val="0002627D"/>
    <w:rsid w:val="000C20CF"/>
    <w:rsid w:val="000C2494"/>
    <w:rsid w:val="001B4D65"/>
    <w:rsid w:val="002333FB"/>
    <w:rsid w:val="002C30DA"/>
    <w:rsid w:val="0045493A"/>
    <w:rsid w:val="00463234"/>
    <w:rsid w:val="005404FA"/>
    <w:rsid w:val="005E257A"/>
    <w:rsid w:val="0079538F"/>
    <w:rsid w:val="007B7C50"/>
    <w:rsid w:val="007D3A36"/>
    <w:rsid w:val="007D3C70"/>
    <w:rsid w:val="00841892"/>
    <w:rsid w:val="00AD2AF0"/>
    <w:rsid w:val="00B81769"/>
    <w:rsid w:val="00C63DCE"/>
    <w:rsid w:val="00E10BDD"/>
    <w:rsid w:val="00E64533"/>
    <w:rsid w:val="00FA15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7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1061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</dc:creator>
  <cp:lastModifiedBy>Nicholas</cp:lastModifiedBy>
  <cp:revision>15</cp:revision>
  <dcterms:created xsi:type="dcterms:W3CDTF">2013-11-20T20:22:00Z</dcterms:created>
  <dcterms:modified xsi:type="dcterms:W3CDTF">2014-11-24T00:56:00Z</dcterms:modified>
</cp:coreProperties>
</file>